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33EF" w:rsidRDefault="00E333EF" w:rsidP="00E333EF">
      <w:pPr>
        <w:spacing w:after="0" w:line="48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F22755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Model parameters used to develop each genetic cluster </w:t>
      </w:r>
      <w:r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-dimensional hypervolume following Blonder </w:t>
      </w:r>
      <w:r>
        <w:rPr>
          <w:rFonts w:ascii="Times New Roman" w:hAnsi="Times New Roman" w:cs="Times New Roman"/>
          <w:i/>
          <w:color w:val="131413"/>
          <w:sz w:val="24"/>
          <w:szCs w:val="24"/>
          <w:lang w:val="en-US"/>
        </w:rPr>
        <w:t>et al.</w:t>
      </w:r>
      <w:r>
        <w:rPr>
          <w:rFonts w:ascii="Times New Roman" w:hAnsi="Times New Roman" w:cs="Times New Roman"/>
          <w:color w:val="131413"/>
          <w:sz w:val="24"/>
          <w:szCs w:val="24"/>
          <w:lang w:val="en-US"/>
        </w:rPr>
        <w:t xml:space="preserve"> (2014; 2017).</w:t>
      </w:r>
    </w:p>
    <w:p w:rsidR="00E333EF" w:rsidRDefault="00E333EF" w:rsidP="00E333EF">
      <w:pPr>
        <w:spacing w:after="0" w:line="480" w:lineRule="auto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</w:p>
    <w:tbl>
      <w:tblPr>
        <w:tblStyle w:val="TableGrid"/>
        <w:tblW w:w="12623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2"/>
        <w:gridCol w:w="7741"/>
      </w:tblGrid>
      <w:tr w:rsidR="00E333EF" w:rsidTr="00E333EF">
        <w:tc>
          <w:tcPr>
            <w:tcW w:w="4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33EF" w:rsidRDefault="00E333E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7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33EF" w:rsidRDefault="00E333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lue</w:t>
            </w:r>
          </w:p>
        </w:tc>
      </w:tr>
      <w:tr w:rsidR="00E333EF" w:rsidRPr="00196DC4" w:rsidTr="00E333EF">
        <w:tc>
          <w:tcPr>
            <w:tcW w:w="4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333EF" w:rsidRDefault="00E333EF">
            <w:pPr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Predictor variables</w:t>
            </w:r>
          </w:p>
        </w:tc>
        <w:tc>
          <w:tcPr>
            <w:tcW w:w="77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333EF" w:rsidRDefault="00196DC4">
            <w:pPr>
              <w:spacing w:line="480" w:lineRule="auto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S</w:t>
            </w:r>
            <w:r w:rsidR="00E333EF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tandardized according to their mean and standard deviation</w:t>
            </w:r>
          </w:p>
        </w:tc>
      </w:tr>
      <w:tr w:rsidR="00E333EF" w:rsidRPr="00196DC4" w:rsidTr="00E333EF"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3EF" w:rsidRDefault="00E333EF">
            <w:pPr>
              <w:spacing w:line="480" w:lineRule="auto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Number of dimensions, </w:t>
            </w:r>
            <w:r>
              <w:rPr>
                <w:rFonts w:ascii="Times New Roman" w:hAnsi="Times New Roman" w:cs="Times New Roman"/>
                <w:i/>
                <w:color w:val="131413"/>
                <w:sz w:val="24"/>
                <w:szCs w:val="24"/>
                <w:lang w:val="en-US"/>
              </w:rPr>
              <w:t>n</w:t>
            </w:r>
          </w:p>
        </w:tc>
        <w:tc>
          <w:tcPr>
            <w:tcW w:w="7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3EF" w:rsidRDefault="00E333EF" w:rsidP="001800FD">
            <w:pPr>
              <w:spacing w:line="480" w:lineRule="auto"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10</w:t>
            </w:r>
            <w:r w:rsidR="001800FD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,</w:t>
            </w:r>
            <w:r w:rsidR="00196DC4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 </w:t>
            </w:r>
            <w:r w:rsidR="001800FD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equal to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 the number of </w:t>
            </w:r>
            <w:r w:rsidR="001800FD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unrelated 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predictor variables considered</w:t>
            </w:r>
          </w:p>
        </w:tc>
      </w:tr>
      <w:tr w:rsidR="00E333EF" w:rsidRPr="00196DC4" w:rsidTr="00E333EF"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3EF" w:rsidRDefault="00E333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Bandwidth vector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h </w:t>
            </w:r>
          </w:p>
        </w:tc>
        <w:tc>
          <w:tcPr>
            <w:tcW w:w="7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3EF" w:rsidRDefault="00196D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C</w:t>
            </w:r>
            <w:r w:rsidR="00E333EF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alculated from the data using Silverman’ estimator</w:t>
            </w:r>
          </w:p>
        </w:tc>
      </w:tr>
      <w:tr w:rsidR="00E333EF" w:rsidRPr="00196DC4" w:rsidTr="00E333EF">
        <w:tc>
          <w:tcPr>
            <w:tcW w:w="48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3EF" w:rsidRDefault="00E333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Quantile threshold, </w:t>
            </w:r>
            <w:r>
              <w:rPr>
                <w:rFonts w:ascii="Times New Roman" w:hAnsi="Times New Roman" w:cs="Times New Roman"/>
                <w:i/>
                <w:color w:val="131413"/>
                <w:sz w:val="24"/>
                <w:szCs w:val="24"/>
                <w:lang w:val="en-US"/>
              </w:rPr>
              <w:t>τ</w:t>
            </w:r>
          </w:p>
        </w:tc>
        <w:tc>
          <w:tcPr>
            <w:tcW w:w="77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33EF" w:rsidRDefault="00E333EF" w:rsidP="001800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196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qual</w:t>
            </w:r>
            <w:r w:rsidR="00180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="00196DC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fraction of </w:t>
            </w:r>
            <w:r w:rsidR="00196DC4"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probability density excluded from the hypervolume</w:t>
            </w:r>
          </w:p>
        </w:tc>
      </w:tr>
      <w:tr w:rsidR="00E333EF" w:rsidTr="00E333EF">
        <w:tc>
          <w:tcPr>
            <w:tcW w:w="4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33EF" w:rsidRDefault="00E333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  <w:lang w:val="en-US"/>
              </w:rPr>
              <w:t>Number of random points around each location</w:t>
            </w:r>
          </w:p>
        </w:tc>
        <w:tc>
          <w:tcPr>
            <w:tcW w:w="7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333EF" w:rsidRDefault="00E333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,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</w:t>
            </w:r>
          </w:p>
        </w:tc>
      </w:tr>
    </w:tbl>
    <w:p w:rsidR="005430F3" w:rsidRDefault="005430F3"/>
    <w:sectPr w:rsidR="005430F3" w:rsidSect="00E333EF">
      <w:footerReference w:type="default" r:id="rId6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64E0" w:rsidRDefault="00B164E0" w:rsidP="00E333EF">
      <w:pPr>
        <w:spacing w:after="0" w:line="240" w:lineRule="auto"/>
      </w:pPr>
      <w:r>
        <w:separator/>
      </w:r>
    </w:p>
  </w:endnote>
  <w:endnote w:type="continuationSeparator" w:id="0">
    <w:p w:rsidR="00B164E0" w:rsidRDefault="00B164E0" w:rsidP="00E33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99816333"/>
      <w:docPartObj>
        <w:docPartGallery w:val="Page Numbers (Bottom of Page)"/>
        <w:docPartUnique/>
      </w:docPartObj>
    </w:sdtPr>
    <w:sdtEndPr/>
    <w:sdtContent>
      <w:p w:rsidR="00E333EF" w:rsidRDefault="00E333E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00FD" w:rsidRPr="001800FD">
          <w:rPr>
            <w:noProof/>
            <w:lang w:val="de-DE"/>
          </w:rPr>
          <w:t>1</w:t>
        </w:r>
        <w:r>
          <w:fldChar w:fldCharType="end"/>
        </w:r>
      </w:p>
    </w:sdtContent>
  </w:sdt>
  <w:p w:rsidR="00E333EF" w:rsidRDefault="00E333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64E0" w:rsidRDefault="00B164E0" w:rsidP="00E333EF">
      <w:pPr>
        <w:spacing w:after="0" w:line="240" w:lineRule="auto"/>
      </w:pPr>
      <w:r>
        <w:separator/>
      </w:r>
    </w:p>
  </w:footnote>
  <w:footnote w:type="continuationSeparator" w:id="0">
    <w:p w:rsidR="00B164E0" w:rsidRDefault="00B164E0" w:rsidP="00E333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818"/>
    <w:rsid w:val="001800FD"/>
    <w:rsid w:val="00196DC4"/>
    <w:rsid w:val="00325613"/>
    <w:rsid w:val="004D767C"/>
    <w:rsid w:val="005430F3"/>
    <w:rsid w:val="00751D38"/>
    <w:rsid w:val="00846E1A"/>
    <w:rsid w:val="00913818"/>
    <w:rsid w:val="00B164E0"/>
    <w:rsid w:val="00BD25DF"/>
    <w:rsid w:val="00E333EF"/>
    <w:rsid w:val="00F2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217EF5F1-7317-4AF6-B473-B65F8ECD8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3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3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333EF"/>
  </w:style>
  <w:style w:type="paragraph" w:styleId="Header">
    <w:name w:val="header"/>
    <w:basedOn w:val="Normal"/>
    <w:link w:val="HeaderChar"/>
    <w:uiPriority w:val="99"/>
    <w:unhideWhenUsed/>
    <w:rsid w:val="00E333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3EF"/>
  </w:style>
  <w:style w:type="paragraph" w:styleId="Footer">
    <w:name w:val="footer"/>
    <w:basedOn w:val="Normal"/>
    <w:link w:val="FooterChar"/>
    <w:uiPriority w:val="99"/>
    <w:unhideWhenUsed/>
    <w:rsid w:val="00E333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3EF"/>
  </w:style>
  <w:style w:type="paragraph" w:styleId="BalloonText">
    <w:name w:val="Balloon Text"/>
    <w:basedOn w:val="Normal"/>
    <w:link w:val="BalloonTextChar"/>
    <w:uiPriority w:val="99"/>
    <w:semiHidden/>
    <w:unhideWhenUsed/>
    <w:rsid w:val="00196D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D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12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anesi Pietro</dc:creator>
  <cp:lastModifiedBy>PM</cp:lastModifiedBy>
  <cp:revision>4</cp:revision>
  <dcterms:created xsi:type="dcterms:W3CDTF">2018-07-05T06:13:00Z</dcterms:created>
  <dcterms:modified xsi:type="dcterms:W3CDTF">2018-07-08T10:25:00Z</dcterms:modified>
</cp:coreProperties>
</file>